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8F7FE9" w14:textId="77777777" w:rsidR="00C44828" w:rsidRDefault="00C44828" w:rsidP="00C44828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48503321"/>
      <w:bookmarkStart w:id="1" w:name="OLE_LINK5"/>
      <w:bookmarkStart w:id="2" w:name="OLE_LINK4"/>
      <w:bookmarkStart w:id="3" w:name="OLE_LINK10"/>
      <w:r>
        <w:rPr>
          <w:rFonts w:ascii="Times New Roman" w:hAnsi="Times New Roman" w:cs="Times New Roman"/>
          <w:b/>
          <w:bCs/>
          <w:sz w:val="32"/>
          <w:szCs w:val="32"/>
        </w:rPr>
        <w:t xml:space="preserve">Treatment Patterns and Outcomes </w:t>
      </w:r>
      <w:bookmarkEnd w:id="1"/>
      <w:bookmarkEnd w:id="2"/>
      <w:r>
        <w:rPr>
          <w:rFonts w:ascii="Times New Roman" w:hAnsi="Times New Roman" w:cs="Times New Roman"/>
          <w:b/>
          <w:bCs/>
          <w:sz w:val="32"/>
          <w:szCs w:val="32"/>
        </w:rPr>
        <w:t xml:space="preserve">in Older Women with </w:t>
      </w:r>
      <w:bookmarkStart w:id="4" w:name="_Hlk41673947"/>
      <w:r>
        <w:rPr>
          <w:rFonts w:ascii="Times New Roman" w:hAnsi="Times New Roman" w:cs="Times New Roman"/>
          <w:b/>
          <w:bCs/>
          <w:sz w:val="32"/>
          <w:szCs w:val="32"/>
        </w:rPr>
        <w:t>Early Breast Cancer</w:t>
      </w:r>
      <w:bookmarkEnd w:id="4"/>
      <w:r>
        <w:rPr>
          <w:rFonts w:ascii="Times New Roman" w:hAnsi="Times New Roman" w:cs="Times New Roman"/>
          <w:b/>
          <w:bCs/>
          <w:sz w:val="32"/>
          <w:szCs w:val="32"/>
        </w:rPr>
        <w:t>:</w:t>
      </w:r>
      <w:bookmarkStart w:id="5" w:name="OLE_LINK1"/>
      <w:bookmarkStart w:id="6" w:name="OLE_LINK2"/>
      <w:bookmarkEnd w:id="3"/>
      <w:r w:rsidRPr="001C0E70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A 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population</w:t>
      </w:r>
      <w:r>
        <w:rPr>
          <w:rFonts w:ascii="Times New Roman" w:hAnsi="Times New Roman" w:cs="Times New Roman"/>
          <w:b/>
          <w:bCs/>
          <w:sz w:val="32"/>
          <w:szCs w:val="32"/>
        </w:rPr>
        <w:t>-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>based cohort study in China</w:t>
      </w:r>
    </w:p>
    <w:bookmarkEnd w:id="5"/>
    <w:bookmarkEnd w:id="6"/>
    <w:p w14:paraId="3A2AE204" w14:textId="77777777" w:rsidR="00C44828" w:rsidRDefault="00C44828" w:rsidP="00C44828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1A2D7B2A" w14:textId="77777777" w:rsidR="00C44828" w:rsidRPr="00BE7EBD" w:rsidRDefault="00C44828" w:rsidP="00C44828">
      <w:pPr>
        <w:jc w:val="left"/>
        <w:rPr>
          <w:rFonts w:ascii="Arial" w:hAnsi="Arial" w:cs="Arial"/>
          <w:sz w:val="24"/>
          <w:szCs w:val="24"/>
        </w:rPr>
      </w:pPr>
    </w:p>
    <w:p w14:paraId="5DDAA737" w14:textId="77777777" w:rsidR="00C44828" w:rsidRDefault="00C44828" w:rsidP="00C44828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7" w:name="_Hlk41650457"/>
      <w:r>
        <w:rPr>
          <w:rFonts w:ascii="Times New Roman" w:hAnsi="Times New Roman" w:cs="Times New Roman"/>
          <w:b/>
          <w:sz w:val="24"/>
          <w:szCs w:val="24"/>
        </w:rPr>
        <w:t>X</w:t>
      </w:r>
      <w:r>
        <w:rPr>
          <w:rFonts w:ascii="Times New Roman" w:hAnsi="Times New Roman" w:cs="Times New Roman" w:hint="eastAsia"/>
          <w:b/>
          <w:sz w:val="24"/>
          <w:szCs w:val="24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 xml:space="preserve"> L</w:t>
      </w:r>
      <w:r>
        <w:rPr>
          <w:rFonts w:ascii="Times New Roman" w:hAnsi="Times New Roman" w:cs="Times New Roman" w:hint="eastAsia"/>
          <w:b/>
          <w:sz w:val="24"/>
          <w:szCs w:val="24"/>
        </w:rPr>
        <w:t>iu</w:t>
      </w:r>
      <w:bookmarkEnd w:id="7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MD,</w:t>
      </w:r>
      <w:bookmarkStart w:id="8" w:name="_Hlk41650447"/>
      <w:r>
        <w:rPr>
          <w:rFonts w:ascii="Times New Roman" w:hAnsi="Times New Roman" w:cs="Times New Roman"/>
          <w:b/>
          <w:sz w:val="24"/>
          <w:szCs w:val="24"/>
        </w:rPr>
        <w:t xml:space="preserve"> PhD, Dan Zhe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MD, PhD, Yanqi Wu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MD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huanxu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Luo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MD, PhD, Yu Fa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, MD, PhD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Xiaoron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Zhong</w:t>
      </w:r>
      <w:bookmarkEnd w:id="8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</w:t>
      </w: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b/>
          <w:sz w:val="24"/>
          <w:szCs w:val="24"/>
        </w:rPr>
        <w:t>*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, MD, PhD, and Hong Zhe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,2,</w:t>
      </w:r>
      <w:r>
        <w:rPr>
          <w:rFonts w:ascii="Times New Roman" w:hAnsi="Times New Roman" w:cs="Times New Roman" w:hint="eastAsia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, MD, PhD </w:t>
      </w:r>
    </w:p>
    <w:p w14:paraId="284DC239" w14:textId="77777777" w:rsidR="00C44828" w:rsidRDefault="00C44828" w:rsidP="00C44828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A20C4FF" w14:textId="77777777" w:rsidR="00C44828" w:rsidRDefault="00C44828" w:rsidP="00C448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Laboratory of Molecular Diagnosi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ncer, Clinical Research Center for Breast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st China Hospital, Sichuan University, Chengdu, China</w:t>
      </w:r>
    </w:p>
    <w:p w14:paraId="66323EA1" w14:textId="77777777" w:rsidR="00C44828" w:rsidRDefault="00C44828" w:rsidP="00C448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Department of Head, Neck and Mammary Gland Oncology, Cancer Center, West China Hospital, Sichuan University, Chengdu, China</w:t>
      </w:r>
    </w:p>
    <w:p w14:paraId="30999815" w14:textId="77777777" w:rsidR="00C44828" w:rsidRDefault="00C44828" w:rsidP="00C4482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F6C1F32" w14:textId="77777777" w:rsidR="00C44828" w:rsidRDefault="00C44828" w:rsidP="00C4482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Corresponding </w:t>
      </w:r>
      <w:r>
        <w:rPr>
          <w:rFonts w:ascii="Times New Roman" w:hAnsi="Times New Roman" w:cs="Times New Roman" w:hint="eastAsia"/>
          <w:b/>
          <w:sz w:val="24"/>
          <w:szCs w:val="24"/>
        </w:rPr>
        <w:t>author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F5722B" w14:textId="77777777" w:rsidR="00C44828" w:rsidRDefault="00C44828" w:rsidP="00C4482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ng Zheng, MD, PhD: </w:t>
      </w:r>
      <w:r w:rsidRPr="004F03DB">
        <w:rPr>
          <w:rFonts w:ascii="Times New Roman" w:hAnsi="Times New Roman" w:cs="Times New Roman"/>
          <w:sz w:val="24"/>
          <w:szCs w:val="24"/>
        </w:rPr>
        <w:t>hzheng@scu.edu.cn</w:t>
      </w:r>
    </w:p>
    <w:p w14:paraId="0029AD86" w14:textId="77777777" w:rsidR="00C44828" w:rsidRDefault="00C44828" w:rsidP="00C4482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Xiaor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hong, MD, PhD: zhongxiaorong@126.com</w:t>
      </w:r>
    </w:p>
    <w:p w14:paraId="59F28F3F" w14:textId="77777777" w:rsidR="00C44828" w:rsidRDefault="00C44828" w:rsidP="00C448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boratory of Molecular Diagnosis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ncer, Clinical Research Center for Breast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Head, Neck and Mammary Gland Oncology, Cancer Center, West China Hospital, Sichuan University, </w:t>
      </w:r>
      <w:r w:rsidRPr="007A26D1">
        <w:rPr>
          <w:rFonts w:ascii="Times New Roman" w:hAnsi="Times New Roman" w:cs="Times New Roman"/>
          <w:sz w:val="24"/>
          <w:szCs w:val="24"/>
        </w:rPr>
        <w:t xml:space="preserve">37 </w:t>
      </w:r>
      <w:proofErr w:type="spellStart"/>
      <w:r w:rsidRPr="007A26D1">
        <w:rPr>
          <w:rFonts w:ascii="Times New Roman" w:hAnsi="Times New Roman" w:cs="Times New Roman"/>
          <w:sz w:val="24"/>
          <w:szCs w:val="24"/>
        </w:rPr>
        <w:t>Guoxue</w:t>
      </w:r>
      <w:proofErr w:type="spellEnd"/>
      <w:r w:rsidRPr="007A26D1">
        <w:rPr>
          <w:rFonts w:ascii="Times New Roman" w:hAnsi="Times New Roman" w:cs="Times New Roman"/>
          <w:sz w:val="24"/>
          <w:szCs w:val="24"/>
        </w:rPr>
        <w:t xml:space="preserve"> Xiang, </w:t>
      </w:r>
      <w:proofErr w:type="spellStart"/>
      <w:r w:rsidRPr="007A26D1">
        <w:rPr>
          <w:rFonts w:ascii="Times New Roman" w:hAnsi="Times New Roman" w:cs="Times New Roman"/>
          <w:sz w:val="24"/>
          <w:szCs w:val="24"/>
        </w:rPr>
        <w:t>Wuhou</w:t>
      </w:r>
      <w:proofErr w:type="spellEnd"/>
      <w:r w:rsidRPr="007A26D1">
        <w:rPr>
          <w:rFonts w:ascii="Times New Roman" w:hAnsi="Times New Roman" w:cs="Times New Roman"/>
          <w:sz w:val="24"/>
          <w:szCs w:val="24"/>
        </w:rPr>
        <w:t xml:space="preserve"> District, Chengdu 610041, China</w:t>
      </w:r>
      <w:r>
        <w:rPr>
          <w:rFonts w:ascii="Times New Roman" w:hAnsi="Times New Roman" w:cs="Times New Roman"/>
          <w:sz w:val="24"/>
          <w:szCs w:val="24"/>
        </w:rPr>
        <w:t>, (86)28-8542 2685</w:t>
      </w:r>
    </w:p>
    <w:p w14:paraId="496E4C1D" w14:textId="77777777" w:rsidR="00C44828" w:rsidRPr="004317EB" w:rsidRDefault="00C44828" w:rsidP="00C44828"/>
    <w:p w14:paraId="6B4C980D" w14:textId="6B0C8A31" w:rsidR="00C44828" w:rsidRPr="00C44828" w:rsidRDefault="00C44828"/>
    <w:p w14:paraId="20A16781" w14:textId="2BE7522C" w:rsidR="00C44828" w:rsidRDefault="00C44828" w:rsidP="00C44828">
      <w:pPr>
        <w:widowControl/>
        <w:jc w:val="left"/>
        <w:rPr>
          <w:rFonts w:hint="eastAsia"/>
        </w:rPr>
      </w:pPr>
      <w:r>
        <w:br w:type="page"/>
      </w: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2409"/>
        <w:gridCol w:w="1418"/>
        <w:gridCol w:w="283"/>
        <w:gridCol w:w="2410"/>
        <w:gridCol w:w="1134"/>
      </w:tblGrid>
      <w:tr w:rsidR="00EE569E" w:rsidRPr="00D460D7" w14:paraId="1F2F0847" w14:textId="77777777" w:rsidTr="00F7748F">
        <w:trPr>
          <w:trHeight w:val="675"/>
          <w:jc w:val="center"/>
        </w:trPr>
        <w:tc>
          <w:tcPr>
            <w:tcW w:w="97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F3F5F1" w14:textId="17030E69" w:rsidR="00EE569E" w:rsidRPr="004B1573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76EC9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1</w:t>
            </w:r>
            <w:r w:rsidRPr="004B15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Univariate and multivariate analysis 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f</w:t>
            </w:r>
            <w:r w:rsidRPr="004B15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sease free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B157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rvival in all breast cancer patients</w:t>
            </w:r>
          </w:p>
        </w:tc>
      </w:tr>
      <w:tr w:rsidR="00EE569E" w:rsidRPr="00D460D7" w14:paraId="6D89991D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4AA8" w14:textId="77777777" w:rsidR="00EE569E" w:rsidRPr="00277452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7452">
              <w:rPr>
                <w:rFonts w:ascii="Times New Roman" w:eastAsia="等线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5F815" w14:textId="77777777" w:rsidR="00EE569E" w:rsidRPr="00277452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7452">
              <w:rPr>
                <w:rFonts w:ascii="Times New Roman" w:eastAsia="等线" w:hAnsi="Times New Roman" w:cs="Times New Roman"/>
                <w:kern w:val="0"/>
                <w:szCs w:val="21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0A6E" w14:textId="77777777" w:rsidR="00EE569E" w:rsidRPr="00277452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FEC5" w14:textId="77777777" w:rsidR="00EE569E" w:rsidRPr="00277452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7452">
              <w:rPr>
                <w:rFonts w:ascii="Times New Roman" w:eastAsia="等线" w:hAnsi="Times New Roman" w:cs="Times New Roman"/>
                <w:kern w:val="0"/>
                <w:szCs w:val="21"/>
              </w:rPr>
              <w:t>Multivariate analysis</w:t>
            </w:r>
          </w:p>
        </w:tc>
      </w:tr>
      <w:tr w:rsidR="00EE569E" w:rsidRPr="00D460D7" w14:paraId="2707955D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3EDA9" w14:textId="77777777" w:rsidR="00EE569E" w:rsidRPr="00277452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5D9D" w14:textId="77777777" w:rsidR="00EE569E" w:rsidRPr="00277452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77452">
              <w:rPr>
                <w:rFonts w:ascii="Times New Roman" w:eastAsia="等线" w:hAnsi="Times New Roman" w:cs="Times New Roman"/>
                <w:kern w:val="0"/>
                <w:szCs w:val="21"/>
              </w:rPr>
              <w:t>HR</w:t>
            </w:r>
            <w:r w:rsidRPr="00C5679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  <w:r w:rsidRPr="0027745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151F" w14:textId="77777777" w:rsidR="00EE569E" w:rsidRPr="00277452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7452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277452">
              <w:rPr>
                <w:rFonts w:ascii="Times New Roman" w:eastAsia="等线" w:hAnsi="Times New Roman" w:cs="Times New Roman"/>
                <w:kern w:val="0"/>
                <w:szCs w:val="21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0BDF" w14:textId="77777777" w:rsidR="00EE569E" w:rsidRPr="00277452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3A09" w14:textId="77777777" w:rsidR="00EE569E" w:rsidRPr="00277452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277452">
              <w:rPr>
                <w:rFonts w:ascii="Times New Roman" w:eastAsia="等线" w:hAnsi="Times New Roman" w:cs="Times New Roman"/>
                <w:kern w:val="0"/>
                <w:szCs w:val="21"/>
              </w:rPr>
              <w:t>HR</w:t>
            </w:r>
            <w:r w:rsidRPr="00C5679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  <w:r w:rsidRPr="00277452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44CF" w14:textId="77777777" w:rsidR="00EE569E" w:rsidRPr="00277452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7452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  <w:r w:rsidRPr="00277452">
              <w:rPr>
                <w:rFonts w:ascii="Times New Roman" w:eastAsia="等线" w:hAnsi="Times New Roman" w:cs="Times New Roman"/>
                <w:kern w:val="0"/>
                <w:szCs w:val="21"/>
              </w:rPr>
              <w:t>-value</w:t>
            </w:r>
          </w:p>
        </w:tc>
      </w:tr>
      <w:tr w:rsidR="00EE569E" w:rsidRPr="00D460D7" w14:paraId="19D543D8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D44B" w14:textId="77777777" w:rsidR="00EE569E" w:rsidRPr="00277452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277452">
              <w:rPr>
                <w:rFonts w:ascii="Times New Roman" w:eastAsia="等线" w:hAnsi="Times New Roman" w:cs="Times New Roman"/>
                <w:kern w:val="0"/>
                <w:szCs w:val="21"/>
              </w:rPr>
              <w:t>Age, year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3456" w14:textId="77777777" w:rsidR="00EE569E" w:rsidRPr="00277452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A116" w14:textId="77777777" w:rsidR="00EE569E" w:rsidRPr="00277452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744D" w14:textId="77777777" w:rsidR="00EE569E" w:rsidRPr="00277452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875D" w14:textId="77777777" w:rsidR="00EE569E" w:rsidRPr="00277452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C902" w14:textId="77777777" w:rsidR="00EE569E" w:rsidRPr="00277452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42355A63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8173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</w:t>
            </w:r>
            <w:r w:rsidRPr="00664CE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5-74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34B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DF21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CAA2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73EE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4B73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6E23E371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591D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≥ 7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7C83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.620 (1.157 -2.2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724C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BD1A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7313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.556 (0.962-2.5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7791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72 </w:t>
            </w:r>
          </w:p>
        </w:tc>
      </w:tr>
      <w:tr w:rsidR="00EE569E" w:rsidRPr="00664CEC" w14:paraId="5AD47426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6A39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BMI,</w:t>
            </w:r>
            <w:r w:rsidRPr="00664C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kg/m</w:t>
            </w:r>
            <w:r w:rsidRPr="00664CEC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 xml:space="preserve">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F66E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BF31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7D7C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F136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856C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6E0B3F5B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AFA5" w14:textId="77777777" w:rsidR="00EE569E" w:rsidRPr="00664CEC" w:rsidRDefault="00EE569E" w:rsidP="00F7748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宋体" w:hAnsi="Times New Roman" w:cs="Times New Roman"/>
                <w:kern w:val="0"/>
                <w:szCs w:val="21"/>
              </w:rPr>
              <w:t>18.5-23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1E9C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466E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91D2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1767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BCC3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087E49D3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80F1" w14:textId="77777777" w:rsidR="00EE569E" w:rsidRPr="00664CEC" w:rsidRDefault="00EE569E" w:rsidP="00F7748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&lt; </w:t>
            </w:r>
            <w:r w:rsidRPr="00664CEC">
              <w:rPr>
                <w:rFonts w:ascii="Times New Roman" w:eastAsia="宋体" w:hAnsi="Times New Roman" w:cs="Times New Roman"/>
                <w:kern w:val="0"/>
                <w:szCs w:val="21"/>
              </w:rPr>
              <w:t>18.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332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2.765 (1.577-4.8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103E" w14:textId="77777777" w:rsidR="00EE569E" w:rsidRPr="00664CEC" w:rsidRDefault="00EE569E" w:rsidP="00F7748F">
            <w:pPr>
              <w:widowControl/>
              <w:ind w:firstLineChars="150" w:firstLine="315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F483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2532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2.538 (1.264-5.0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E6AE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0.009</w:t>
            </w:r>
          </w:p>
        </w:tc>
      </w:tr>
      <w:tr w:rsidR="00EE569E" w:rsidRPr="00664CEC" w14:paraId="0FDACE33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E85C" w14:textId="77777777" w:rsidR="00EE569E" w:rsidRPr="00664CEC" w:rsidRDefault="00EE569E" w:rsidP="00F7748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宋体" w:hAnsi="Times New Roman" w:cs="Times New Roman"/>
                <w:kern w:val="0"/>
                <w:szCs w:val="21"/>
              </w:rPr>
              <w:t>&gt; 23.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00EA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.322 (0.911-1.9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F5A3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0.1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45F6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9661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.161 (0.729-1.8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E0EE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0.530</w:t>
            </w:r>
          </w:p>
        </w:tc>
      </w:tr>
      <w:tr w:rsidR="00EE569E" w:rsidRPr="00664CEC" w14:paraId="2FC86668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535CB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A096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6D4A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7EB5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C2E5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7634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211546D1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827E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 xml:space="preserve">  DC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E607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749C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44E3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857E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021F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75F74FFA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749A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 xml:space="preserve">  IDC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0605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.700 (0.921-3.1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200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F7EF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B4C90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07C2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6A0B91C5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413FF" w14:textId="77777777" w:rsidR="00EE569E" w:rsidRPr="00664CEC" w:rsidRDefault="00EE569E" w:rsidP="00F7748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 xml:space="preserve">  Oth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F6E1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.243 (0.557-2.7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D606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0.5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9E89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DF5C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B459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5FA74B79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31CB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>Clinical st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22EB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79F9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0ED0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14BB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3B9A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32A7C7A9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5A91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 xml:space="preserve">  0-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3EF3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B4AF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978E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17B4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0432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719B0B05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5B89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 xml:space="preserve">  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7900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.139 (0.740-1.7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D3DC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55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771E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655A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0.870 (0.460-1.6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3B62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69 </w:t>
            </w:r>
          </w:p>
        </w:tc>
      </w:tr>
      <w:tr w:rsidR="00EE569E" w:rsidRPr="00664CEC" w14:paraId="17CD786C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2B8A6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 xml:space="preserve">  I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9FA1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4.185 (2.766-6.3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CFD5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&lt; 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113E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62D3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3.504 (1.898-6.4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F054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&lt; 0.001</w:t>
            </w:r>
          </w:p>
        </w:tc>
      </w:tr>
      <w:tr w:rsidR="00EE569E" w:rsidRPr="00664CEC" w14:paraId="3B2761DB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79A9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>HR sta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2B9A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794F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6E51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F01E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8ECF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773EC847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1F369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 xml:space="preserve">  Nega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EFB8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20F6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6345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291B" w14:textId="77777777" w:rsidR="00EE569E" w:rsidRPr="00664CEC" w:rsidRDefault="00EE569E" w:rsidP="00F7748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BEE3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06A65891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64660" w14:textId="77777777" w:rsidR="00EE569E" w:rsidRPr="00664CEC" w:rsidRDefault="00EE569E" w:rsidP="00F7748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B103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0.704 (0.515-0.9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754A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2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7060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DA35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0.752 (0.480-1.1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FA18" w14:textId="77777777" w:rsidR="00EE569E" w:rsidRPr="00664CEC" w:rsidRDefault="00EE569E" w:rsidP="00F7748F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kern w:val="0"/>
                <w:szCs w:val="21"/>
              </w:rPr>
              <w:t>0.212</w:t>
            </w:r>
          </w:p>
        </w:tc>
      </w:tr>
      <w:tr w:rsidR="00EE569E" w:rsidRPr="00664CEC" w14:paraId="2C95489B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07118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>HER2 sta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4F5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F089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6FF8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396A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5373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1D4FD36F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3660" w14:textId="77777777" w:rsidR="00EE569E" w:rsidRPr="00664CEC" w:rsidRDefault="00EE569E" w:rsidP="00F7748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F96F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FB34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D899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5633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BC98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13353CF0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165A" w14:textId="77777777" w:rsidR="00EE569E" w:rsidRPr="00664CEC" w:rsidRDefault="00EE569E" w:rsidP="00F7748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4A0C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.400 (0.921-2.1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6F8D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0.1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28BF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0DE3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A9E3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15DF5A58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F83FF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>Ki-67 leve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D268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DAE3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2103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552B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2DBD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7DEE3947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9BAA" w14:textId="77777777" w:rsidR="00EE569E" w:rsidRPr="00664CEC" w:rsidRDefault="00EE569E" w:rsidP="00F7748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>Low (≤ 2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9D5B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6250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37A7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0266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C451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5DA1BDA9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8618A" w14:textId="77777777" w:rsidR="00EE569E" w:rsidRPr="00664CEC" w:rsidRDefault="00EE569E" w:rsidP="00F7748F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>High (&gt; 20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B1A4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.599 (1.165-2.1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B780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5197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C826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.403 (0.886-2.2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3FC8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0.148</w:t>
            </w:r>
          </w:p>
        </w:tc>
      </w:tr>
      <w:tr w:rsidR="00EE569E" w:rsidRPr="00664CEC" w14:paraId="7B62E270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ECB7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E6AD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252E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479A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BC62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C27C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15DF09DB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E943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 xml:space="preserve">  I-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6B81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2E9A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6B4A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C934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B499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EE569E" w:rsidRPr="00664CEC" w14:paraId="2A3C3375" w14:textId="77777777" w:rsidTr="00F7748F">
        <w:trPr>
          <w:trHeight w:val="31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9D9D9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hAnsi="Times New Roman" w:cs="Times New Roman"/>
                <w:szCs w:val="21"/>
              </w:rPr>
              <w:t xml:space="preserve">  II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11A7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.529 (1.044-2.2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19DF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29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508F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61E7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1.101 (0.691-1.7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C0BE" w14:textId="77777777" w:rsidR="00EE569E" w:rsidRPr="00664CEC" w:rsidRDefault="00EE569E" w:rsidP="00F77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86 </w:t>
            </w:r>
          </w:p>
        </w:tc>
      </w:tr>
      <w:tr w:rsidR="00EE569E" w:rsidRPr="00664CEC" w14:paraId="1AE98A1F" w14:textId="77777777" w:rsidTr="00F7748F">
        <w:trPr>
          <w:trHeight w:val="690"/>
          <w:jc w:val="center"/>
        </w:trPr>
        <w:tc>
          <w:tcPr>
            <w:tcW w:w="97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E1B3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Variables with P </w:t>
            </w:r>
            <w:r w:rsidRPr="00664CEC">
              <w:rPr>
                <w:rFonts w:ascii="Times New Roman" w:eastAsia="宋体" w:hAnsi="Times New Roman" w:cs="Times New Roman"/>
                <w:kern w:val="0"/>
                <w:szCs w:val="21"/>
              </w:rPr>
              <w:t>≤</w:t>
            </w: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0.05 in univariate analysis were included in the multivariate analysis.  </w:t>
            </w:r>
          </w:p>
          <w:p w14:paraId="1E7573D6" w14:textId="77777777" w:rsidR="00EE569E" w:rsidRPr="00664CEC" w:rsidRDefault="00EE569E" w:rsidP="00F77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BMI,</w:t>
            </w:r>
            <w:r w:rsidRPr="00664CEC">
              <w:rPr>
                <w:rFonts w:ascii="Times New Roman" w:hAnsi="Times New Roman" w:cs="Times New Roman"/>
                <w:szCs w:val="21"/>
              </w:rPr>
              <w:t xml:space="preserve"> body mass index</w:t>
            </w: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; DCIS, </w:t>
            </w:r>
            <w:r w:rsidRPr="00664CEC">
              <w:rPr>
                <w:rFonts w:ascii="Times New Roman" w:hAnsi="Times New Roman" w:cs="Times New Roman"/>
                <w:szCs w:val="21"/>
              </w:rPr>
              <w:t>ductal carcinoma in situ</w:t>
            </w:r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; IDC,</w:t>
            </w:r>
            <w:r w:rsidRPr="00664CEC">
              <w:rPr>
                <w:rFonts w:ascii="Times New Roman" w:hAnsi="Times New Roman" w:cs="Times New Roman"/>
                <w:szCs w:val="21"/>
              </w:rPr>
              <w:t xml:space="preserve"> invasive ductal carcinoma; HR, hormone receptor; HER2, human epidermal growth factor receptor 2</w:t>
            </w:r>
            <w:r w:rsidRPr="00664CEC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664CE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HR</w:t>
            </w:r>
            <w:r w:rsidRPr="00664CEC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  <w:r w:rsidRPr="00664CEC">
              <w:rPr>
                <w:rFonts w:ascii="Times New Roman" w:eastAsia="等线" w:hAnsi="Times New Roman" w:cs="Times New Roman"/>
                <w:kern w:val="0"/>
                <w:szCs w:val="21"/>
              </w:rPr>
              <w:t>, hazard ratio; 95% CI, 95% confidence interval.</w:t>
            </w:r>
          </w:p>
        </w:tc>
      </w:tr>
      <w:bookmarkEnd w:id="0"/>
    </w:tbl>
    <w:p w14:paraId="344BC5FC" w14:textId="09B15026" w:rsidR="006E4340" w:rsidRDefault="006E4340"/>
    <w:p w14:paraId="725C6A57" w14:textId="766E0866" w:rsidR="00EE569E" w:rsidRDefault="00EE569E" w:rsidP="00EE569E">
      <w:pPr>
        <w:jc w:val="left"/>
      </w:pPr>
    </w:p>
    <w:p w14:paraId="7645329A" w14:textId="57B34065" w:rsidR="00EE569E" w:rsidRDefault="00EE569E" w:rsidP="00EE569E">
      <w:pPr>
        <w:jc w:val="left"/>
      </w:pPr>
    </w:p>
    <w:p w14:paraId="12BA45AD" w14:textId="0F0FAF4E" w:rsidR="00EE569E" w:rsidRDefault="00EE569E" w:rsidP="00EE569E">
      <w:pPr>
        <w:jc w:val="left"/>
      </w:pPr>
    </w:p>
    <w:p w14:paraId="67C4F250" w14:textId="0990E2FF" w:rsidR="00EE569E" w:rsidRDefault="00EE569E" w:rsidP="00EE569E">
      <w:pPr>
        <w:jc w:val="left"/>
      </w:pPr>
    </w:p>
    <w:p w14:paraId="166114C0" w14:textId="2565C180" w:rsidR="00EE569E" w:rsidRDefault="00EE569E" w:rsidP="00EE569E">
      <w:pPr>
        <w:jc w:val="left"/>
      </w:pPr>
    </w:p>
    <w:p w14:paraId="4BBD045F" w14:textId="2D5D852F" w:rsidR="00EE569E" w:rsidRDefault="00EE569E" w:rsidP="00EE569E">
      <w:pPr>
        <w:jc w:val="left"/>
      </w:pPr>
    </w:p>
    <w:p w14:paraId="77CB194A" w14:textId="45961515" w:rsidR="00EE569E" w:rsidRDefault="00EE569E" w:rsidP="00EE569E">
      <w:pPr>
        <w:jc w:val="left"/>
      </w:pPr>
    </w:p>
    <w:p w14:paraId="29B3A15E" w14:textId="6B426BB6" w:rsidR="00EE569E" w:rsidRDefault="00EE569E" w:rsidP="00EE569E">
      <w:pPr>
        <w:jc w:val="left"/>
      </w:pPr>
    </w:p>
    <w:p w14:paraId="6E2B19C7" w14:textId="0688E075" w:rsidR="00EE569E" w:rsidRDefault="00EE569E" w:rsidP="00EE569E">
      <w:pPr>
        <w:jc w:val="left"/>
      </w:pPr>
    </w:p>
    <w:p w14:paraId="1A1E4CCC" w14:textId="77777777" w:rsidR="00EE569E" w:rsidRPr="00D34F18" w:rsidRDefault="00EE569E" w:rsidP="00EE569E">
      <w:pPr>
        <w:rPr>
          <w:rFonts w:ascii="Times New Roman" w:hAnsi="Times New Roman" w:cs="Times New Roman"/>
          <w:sz w:val="24"/>
          <w:szCs w:val="24"/>
        </w:rPr>
      </w:pPr>
      <w:r w:rsidRPr="00650CC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650CCE">
        <w:rPr>
          <w:rFonts w:ascii="Times New Roman" w:hAnsi="Times New Roman" w:cs="Times New Roman"/>
          <w:sz w:val="24"/>
          <w:szCs w:val="24"/>
        </w:rPr>
        <w:t xml:space="preserve"> </w:t>
      </w:r>
      <w:r w:rsidRPr="00D34F18">
        <w:rPr>
          <w:rFonts w:ascii="Times New Roman" w:hAnsi="Times New Roman" w:cs="Times New Roman"/>
          <w:sz w:val="24"/>
          <w:szCs w:val="24"/>
        </w:rPr>
        <w:t xml:space="preserve">Multivariate analysis of the effect of treatment on </w:t>
      </w:r>
      <w:r>
        <w:rPr>
          <w:rFonts w:ascii="Times New Roman" w:hAnsi="Times New Roman" w:cs="Times New Roman"/>
          <w:sz w:val="24"/>
          <w:szCs w:val="24"/>
        </w:rPr>
        <w:t>disease free survival</w:t>
      </w:r>
      <w:r w:rsidRPr="00D34F18">
        <w:rPr>
          <w:rFonts w:ascii="Times New Roman" w:hAnsi="Times New Roman" w:cs="Times New Roman"/>
          <w:sz w:val="24"/>
          <w:szCs w:val="24"/>
        </w:rPr>
        <w:t xml:space="preserve"> in different popul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127"/>
        <w:gridCol w:w="1071"/>
      </w:tblGrid>
      <w:tr w:rsidR="00EE569E" w14:paraId="23C2098F" w14:textId="77777777" w:rsidTr="00F7748F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4DE11" w14:textId="77777777" w:rsidR="00EE569E" w:rsidRPr="00D34F18" w:rsidRDefault="00EE569E" w:rsidP="00F774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34F18">
              <w:rPr>
                <w:rFonts w:ascii="Times New Roman" w:hAnsi="Times New Roman" w:cs="Times New Roman"/>
                <w:szCs w:val="21"/>
              </w:rPr>
              <w:t xml:space="preserve">Treatment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77EF3D" w14:textId="77777777" w:rsidR="00EE569E" w:rsidRPr="00D34F18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D34F18">
              <w:rPr>
                <w:rFonts w:ascii="Times New Roman" w:hAnsi="Times New Roman" w:cs="Times New Roman"/>
                <w:szCs w:val="21"/>
              </w:rPr>
              <w:t>Populatio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21F8CA" w14:textId="77777777" w:rsidR="00EE569E" w:rsidRPr="00D34F18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34F18">
              <w:rPr>
                <w:rFonts w:ascii="Times New Roman" w:hAnsi="Times New Roman" w:cs="Times New Roman"/>
                <w:szCs w:val="21"/>
              </w:rPr>
              <w:t>HR</w:t>
            </w:r>
            <w:r w:rsidRPr="00E14AE2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D34F18">
              <w:rPr>
                <w:rFonts w:ascii="Times New Roman" w:hAnsi="Times New Roman" w:cs="Times New Roman"/>
                <w:szCs w:val="21"/>
              </w:rPr>
              <w:t xml:space="preserve"> (95%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34F18">
              <w:rPr>
                <w:rFonts w:ascii="Times New Roman" w:hAnsi="Times New Roman" w:cs="Times New Roman"/>
                <w:szCs w:val="21"/>
              </w:rPr>
              <w:t>CI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21A26" w14:textId="77777777" w:rsidR="00EE569E" w:rsidRPr="00D34F18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D34F18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EE569E" w14:paraId="3E242F9F" w14:textId="77777777" w:rsidTr="00F7748F">
        <w:trPr>
          <w:trHeight w:val="737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F58033" w14:textId="77777777" w:rsidR="00EE569E" w:rsidRPr="00B4091D" w:rsidRDefault="00EE569E" w:rsidP="00F774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Surgery (yes vs. no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4408C9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all patien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11BBD8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0.474 (0.260-0.863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60297C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EE569E" w14:paraId="6866EEB2" w14:textId="77777777" w:rsidTr="00F7748F">
        <w:trPr>
          <w:trHeight w:val="73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3BBBC" w14:textId="77777777" w:rsidR="00EE569E" w:rsidRPr="00B4091D" w:rsidRDefault="00EE569E" w:rsidP="00F774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 xml:space="preserve">Adjuvant chemotherapy </w:t>
            </w:r>
          </w:p>
          <w:p w14:paraId="7A85E506" w14:textId="77777777" w:rsidR="00EE569E" w:rsidRPr="00B4091D" w:rsidRDefault="00EE569E" w:rsidP="00F774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 xml:space="preserve">(yes vs. no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00D30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bookmarkStart w:id="9" w:name="OLE_LINK11"/>
            <w:r w:rsidRPr="00B4091D">
              <w:rPr>
                <w:rFonts w:ascii="Times New Roman" w:hAnsi="Times New Roman" w:cs="Times New Roman"/>
                <w:szCs w:val="21"/>
              </w:rPr>
              <w:t>post-operative patients</w:t>
            </w:r>
            <w:bookmarkEnd w:id="9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6EDEF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0.555 (0.355-0.87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2E1A2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EE569E" w14:paraId="4E59E198" w14:textId="77777777" w:rsidTr="00F7748F">
        <w:trPr>
          <w:trHeight w:val="73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FE0239D" w14:textId="77777777" w:rsidR="00EE569E" w:rsidRPr="00B4091D" w:rsidRDefault="00EE569E" w:rsidP="00F774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4091D">
              <w:rPr>
                <w:rFonts w:ascii="Times New Roman" w:hAnsi="Times New Roman" w:cs="Times New Roman"/>
                <w:szCs w:val="21"/>
              </w:rPr>
              <w:t>eoadjuvant chemotherapy</w:t>
            </w:r>
          </w:p>
          <w:p w14:paraId="64C32F06" w14:textId="77777777" w:rsidR="00EE569E" w:rsidRPr="00B4091D" w:rsidRDefault="00EE569E" w:rsidP="00F774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(yes vs.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EFF616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stage II or III patie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C07BF7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4091D">
              <w:rPr>
                <w:rFonts w:ascii="Times New Roman" w:hAnsi="Times New Roman" w:cs="Times New Roman"/>
                <w:szCs w:val="21"/>
              </w:rPr>
              <w:t>.585 (0.977-2.57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16081A1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4091D">
              <w:rPr>
                <w:rFonts w:ascii="Times New Roman" w:hAnsi="Times New Roman" w:cs="Times New Roman"/>
                <w:szCs w:val="21"/>
              </w:rPr>
              <w:t>.062</w:t>
            </w:r>
          </w:p>
        </w:tc>
      </w:tr>
      <w:tr w:rsidR="00EE569E" w14:paraId="4E7EABD3" w14:textId="77777777" w:rsidTr="00F7748F">
        <w:trPr>
          <w:trHeight w:val="73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05178" w14:textId="77777777" w:rsidR="00EE569E" w:rsidRPr="00362AF4" w:rsidRDefault="00EE569E" w:rsidP="00F774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62AF4">
              <w:rPr>
                <w:rFonts w:ascii="Times New Roman" w:hAnsi="Times New Roman" w:cs="Times New Roman"/>
                <w:szCs w:val="21"/>
              </w:rPr>
              <w:t>Postmastectomy radiotherapy (yes vs.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24CD8" w14:textId="77777777" w:rsidR="00EE569E" w:rsidRPr="00362AF4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362AF4">
              <w:rPr>
                <w:rFonts w:ascii="Times New Roman" w:hAnsi="Times New Roman" w:cs="Times New Roman"/>
                <w:szCs w:val="21"/>
              </w:rPr>
              <w:t>lymph node+ patie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AFC05" w14:textId="77777777" w:rsidR="00EE569E" w:rsidRPr="00362AF4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362AF4">
              <w:rPr>
                <w:rFonts w:ascii="Times New Roman" w:hAnsi="Times New Roman" w:cs="Times New Roman"/>
                <w:szCs w:val="21"/>
              </w:rPr>
              <w:t>0.765 (0.484-1.210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327E7" w14:textId="77777777" w:rsidR="00EE569E" w:rsidRPr="00362AF4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362AF4">
              <w:rPr>
                <w:rFonts w:ascii="Times New Roman" w:hAnsi="Times New Roman" w:cs="Times New Roman"/>
                <w:szCs w:val="21"/>
              </w:rPr>
              <w:t>0.252</w:t>
            </w:r>
          </w:p>
        </w:tc>
      </w:tr>
      <w:tr w:rsidR="00EE569E" w14:paraId="14A0004A" w14:textId="77777777" w:rsidTr="00F7748F">
        <w:trPr>
          <w:trHeight w:val="737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28E7F" w14:textId="77777777" w:rsidR="00EE569E" w:rsidRPr="00B4091D" w:rsidRDefault="00EE569E" w:rsidP="00F774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 xml:space="preserve">Endocrine therapy </w:t>
            </w:r>
          </w:p>
          <w:p w14:paraId="4D719DF7" w14:textId="77777777" w:rsidR="00EE569E" w:rsidRPr="00B4091D" w:rsidRDefault="00EE569E" w:rsidP="00F774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(yes vs. no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5E214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HR+ patie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EC879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0.527 (0.336-0.828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D8E10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EE569E" w14:paraId="31E8AD71" w14:textId="77777777" w:rsidTr="00F7748F">
        <w:trPr>
          <w:trHeight w:val="737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7CFC1" w14:textId="77777777" w:rsidR="00EE569E" w:rsidRPr="00B4091D" w:rsidRDefault="00EE569E" w:rsidP="00F774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Targeted therapy</w:t>
            </w:r>
          </w:p>
          <w:p w14:paraId="4D29F3C8" w14:textId="77777777" w:rsidR="00EE569E" w:rsidRPr="00B4091D" w:rsidRDefault="00EE569E" w:rsidP="00F774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(yes vs. n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A233C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/>
                <w:szCs w:val="21"/>
              </w:rPr>
              <w:t>HER2+ patient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69DFF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4091D">
              <w:rPr>
                <w:rFonts w:ascii="Times New Roman" w:hAnsi="Times New Roman" w:cs="Times New Roman"/>
                <w:szCs w:val="21"/>
              </w:rPr>
              <w:t>.262 (0.071-0.961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81A60" w14:textId="77777777" w:rsidR="00EE569E" w:rsidRPr="00B4091D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 w:rsidRPr="00B4091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4091D">
              <w:rPr>
                <w:rFonts w:ascii="Times New Roman" w:hAnsi="Times New Roman" w:cs="Times New Roman"/>
                <w:szCs w:val="21"/>
              </w:rPr>
              <w:t>.043</w:t>
            </w:r>
          </w:p>
        </w:tc>
      </w:tr>
      <w:tr w:rsidR="00EE569E" w14:paraId="74FB49B9" w14:textId="77777777" w:rsidTr="00F7748F">
        <w:trPr>
          <w:trHeight w:val="737"/>
        </w:trPr>
        <w:tc>
          <w:tcPr>
            <w:tcW w:w="82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2965A" w14:textId="77777777" w:rsidR="00EE569E" w:rsidRDefault="00EE569E" w:rsidP="00F7748F">
            <w:pPr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442921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42921">
              <w:rPr>
                <w:rFonts w:ascii="Times New Roman" w:hAnsi="Times New Roman" w:cs="Times New Roman"/>
                <w:szCs w:val="21"/>
              </w:rPr>
              <w:t>R, hormone receptor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442921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442921">
              <w:rPr>
                <w:rFonts w:ascii="Times New Roman" w:hAnsi="Times New Roman" w:cs="Times New Roman"/>
                <w:szCs w:val="21"/>
              </w:rPr>
              <w:t>ER2, human epidermal growth factor</w:t>
            </w:r>
            <w:r w:rsidRPr="0044292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42921">
              <w:rPr>
                <w:rFonts w:ascii="Times New Roman" w:hAnsi="Times New Roman" w:cs="Times New Roman"/>
                <w:szCs w:val="21"/>
              </w:rPr>
              <w:t>receptor 2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R</w:t>
            </w:r>
            <w:r w:rsidRPr="00C5679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  <w:r w:rsidRPr="00277452">
              <w:rPr>
                <w:rFonts w:ascii="Times New Roman" w:eastAsia="等线" w:hAnsi="Times New Roman" w:cs="Times New Roman"/>
                <w:kern w:val="0"/>
                <w:szCs w:val="21"/>
              </w:rPr>
              <w:t>, hazard ratio; 95% CI, 95% confidence interval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</w:p>
          <w:p w14:paraId="695ECD6A" w14:textId="77777777" w:rsidR="00EE569E" w:rsidRPr="00D34F18" w:rsidRDefault="00EE569E" w:rsidP="00F774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9843B6">
              <w:rPr>
                <w:rFonts w:ascii="Times New Roman" w:hAnsi="Times New Roman" w:cs="Times New Roman"/>
                <w:szCs w:val="21"/>
              </w:rPr>
              <w:t>ultivariate analys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9843B6">
              <w:rPr>
                <w:rFonts w:ascii="Times New Roman" w:hAnsi="Times New Roman" w:cs="Times New Roman"/>
                <w:szCs w:val="21"/>
              </w:rPr>
              <w:t xml:space="preserve">s were adjusted for age, </w:t>
            </w:r>
            <w:r>
              <w:rPr>
                <w:rFonts w:ascii="Times New Roman" w:hAnsi="Times New Roman" w:cs="Times New Roman"/>
                <w:szCs w:val="21"/>
              </w:rPr>
              <w:t xml:space="preserve">clinical </w:t>
            </w:r>
            <w:r w:rsidRPr="009843B6">
              <w:rPr>
                <w:rFonts w:ascii="Times New Roman" w:hAnsi="Times New Roman" w:cs="Times New Roman"/>
                <w:szCs w:val="21"/>
              </w:rPr>
              <w:t>stage,</w:t>
            </w:r>
            <w:r>
              <w:rPr>
                <w:rFonts w:ascii="Times New Roman" w:hAnsi="Times New Roman" w:cs="Times New Roman"/>
                <w:szCs w:val="21"/>
              </w:rPr>
              <w:t xml:space="preserve"> HR,</w:t>
            </w:r>
            <w:r w:rsidRPr="009843B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HER2, Ki-67, </w:t>
            </w:r>
            <w:r w:rsidRPr="009843B6">
              <w:rPr>
                <w:rFonts w:ascii="Times New Roman" w:hAnsi="Times New Roman" w:cs="Times New Roman"/>
                <w:szCs w:val="21"/>
              </w:rPr>
              <w:t>tumor grade</w:t>
            </w:r>
            <w:r>
              <w:rPr>
                <w:rFonts w:ascii="Times New Roman" w:hAnsi="Times New Roman" w:cs="Times New Roman"/>
                <w:szCs w:val="21"/>
              </w:rPr>
              <w:t>, treatment types.</w:t>
            </w:r>
          </w:p>
        </w:tc>
      </w:tr>
    </w:tbl>
    <w:p w14:paraId="4C17910A" w14:textId="77777777" w:rsidR="00EE569E" w:rsidRPr="00EE569E" w:rsidRDefault="00EE569E" w:rsidP="00EE569E">
      <w:pPr>
        <w:jc w:val="left"/>
      </w:pPr>
    </w:p>
    <w:sectPr w:rsidR="00EE569E" w:rsidRPr="00EE5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4F20E2" w14:textId="77777777" w:rsidR="008C049C" w:rsidRDefault="008C049C" w:rsidP="00EE569E">
      <w:r>
        <w:separator/>
      </w:r>
    </w:p>
  </w:endnote>
  <w:endnote w:type="continuationSeparator" w:id="0">
    <w:p w14:paraId="32645D9F" w14:textId="77777777" w:rsidR="008C049C" w:rsidRDefault="008C049C" w:rsidP="00EE5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3E4696" w14:textId="77777777" w:rsidR="008C049C" w:rsidRDefault="008C049C" w:rsidP="00EE569E">
      <w:r>
        <w:separator/>
      </w:r>
    </w:p>
  </w:footnote>
  <w:footnote w:type="continuationSeparator" w:id="0">
    <w:p w14:paraId="15879042" w14:textId="77777777" w:rsidR="008C049C" w:rsidRDefault="008C049C" w:rsidP="00EE56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AC0"/>
    <w:rsid w:val="006E4340"/>
    <w:rsid w:val="008747BA"/>
    <w:rsid w:val="008C049C"/>
    <w:rsid w:val="00C44828"/>
    <w:rsid w:val="00EE569E"/>
    <w:rsid w:val="00EF5C3F"/>
    <w:rsid w:val="00F67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4BC1D"/>
  <w15:chartTrackingRefBased/>
  <w15:docId w15:val="{6B7AB6AA-F798-4837-8F66-D9B0688D0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6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6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6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69E"/>
    <w:rPr>
      <w:sz w:val="18"/>
      <w:szCs w:val="18"/>
    </w:rPr>
  </w:style>
  <w:style w:type="table" w:styleId="a7">
    <w:name w:val="Table Grid"/>
    <w:basedOn w:val="a1"/>
    <w:uiPriority w:val="39"/>
    <w:rsid w:val="00EE5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6691D-5F5B-4BCF-9D49-6C4F38696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旭</dc:creator>
  <cp:keywords/>
  <dc:description/>
  <cp:lastModifiedBy>刘 旭</cp:lastModifiedBy>
  <cp:revision>3</cp:revision>
  <dcterms:created xsi:type="dcterms:W3CDTF">2021-02-13T14:28:00Z</dcterms:created>
  <dcterms:modified xsi:type="dcterms:W3CDTF">2021-02-17T09:16:00Z</dcterms:modified>
</cp:coreProperties>
</file>